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7C833" w14:textId="57BA389F" w:rsidR="009E7DF6" w:rsidRPr="00C817EF" w:rsidRDefault="002D6005" w:rsidP="00545F1F">
      <w:pPr>
        <w:rPr>
          <w:rFonts w:ascii="Times New Roman" w:hAnsi="Times New Roman" w:cs="Times New Roman"/>
          <w:sz w:val="24"/>
          <w:szCs w:val="24"/>
        </w:rPr>
      </w:pPr>
      <w:r w:rsidRPr="002D6005">
        <w:rPr>
          <w:rFonts w:ascii="Times New Roman" w:hAnsi="Times New Roman" w:cs="Times New Roman"/>
          <w:sz w:val="24"/>
          <w:szCs w:val="24"/>
        </w:rPr>
        <w:t>Links to the relevant raw data and R language code for this article</w:t>
      </w:r>
      <w:r w:rsidR="00C817EF" w:rsidRPr="00C817EF">
        <w:rPr>
          <w:rFonts w:ascii="Times New Roman" w:hAnsi="Times New Roman" w:cs="Times New Roman"/>
          <w:sz w:val="24"/>
          <w:szCs w:val="24"/>
        </w:rPr>
        <w:t xml:space="preserve"> (</w:t>
      </w:r>
      <w:r w:rsidR="00FD1BF5" w:rsidRPr="00FD1BF5">
        <w:rPr>
          <w:rFonts w:ascii="Times New Roman" w:hAnsi="Times New Roman" w:cs="Times New Roman"/>
          <w:sz w:val="24"/>
          <w:szCs w:val="24"/>
        </w:rPr>
        <w:t>https://www.jianguoyun.com/p/DenUkUcQyOn0Chjd6OwEIAA</w:t>
      </w:r>
      <w:r w:rsidR="00C817EF" w:rsidRPr="00C817EF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3B30906" w14:textId="77777777" w:rsidR="009E7DF6" w:rsidRDefault="009E7DF6"/>
    <w:p w14:paraId="5284A7DD" w14:textId="77777777" w:rsidR="009E7DF6" w:rsidRDefault="009E7DF6"/>
    <w:sectPr w:rsidR="009E7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384DD" w14:textId="77777777" w:rsidR="001107A0" w:rsidRDefault="001107A0" w:rsidP="00AB00B0">
      <w:r>
        <w:separator/>
      </w:r>
    </w:p>
  </w:endnote>
  <w:endnote w:type="continuationSeparator" w:id="0">
    <w:p w14:paraId="1E9F2BDA" w14:textId="77777777" w:rsidR="001107A0" w:rsidRDefault="001107A0" w:rsidP="00AB0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7153C" w14:textId="77777777" w:rsidR="001107A0" w:rsidRDefault="001107A0" w:rsidP="00AB00B0">
      <w:r>
        <w:separator/>
      </w:r>
    </w:p>
  </w:footnote>
  <w:footnote w:type="continuationSeparator" w:id="0">
    <w:p w14:paraId="148B9BBF" w14:textId="77777777" w:rsidR="001107A0" w:rsidRDefault="001107A0" w:rsidP="00AB0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F6C"/>
    <w:rsid w:val="00060F6C"/>
    <w:rsid w:val="000656E1"/>
    <w:rsid w:val="001107A0"/>
    <w:rsid w:val="002D6005"/>
    <w:rsid w:val="002D651B"/>
    <w:rsid w:val="00481D2A"/>
    <w:rsid w:val="0050038B"/>
    <w:rsid w:val="00545F1F"/>
    <w:rsid w:val="007611EB"/>
    <w:rsid w:val="009E7DF6"/>
    <w:rsid w:val="00AB00B0"/>
    <w:rsid w:val="00B56A8C"/>
    <w:rsid w:val="00C37BD3"/>
    <w:rsid w:val="00C817EF"/>
    <w:rsid w:val="00CE4F5A"/>
    <w:rsid w:val="00D46DC4"/>
    <w:rsid w:val="00FA69E9"/>
    <w:rsid w:val="00FD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80775"/>
  <w15:chartTrackingRefBased/>
  <w15:docId w15:val="{A987BD38-F283-40E4-83BC-8754F66A1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0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晓</dc:creator>
  <cp:keywords/>
  <dc:description/>
  <cp:lastModifiedBy>梦晓</cp:lastModifiedBy>
  <cp:revision>14</cp:revision>
  <dcterms:created xsi:type="dcterms:W3CDTF">2022-09-07T10:02:00Z</dcterms:created>
  <dcterms:modified xsi:type="dcterms:W3CDTF">2022-12-29T12:06:00Z</dcterms:modified>
</cp:coreProperties>
</file>